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3C4C" w:rsidRPr="006C67E5" w:rsidRDefault="00410709" w:rsidP="00093C4C">
      <w:pPr>
        <w:spacing w:line="360" w:lineRule="auto"/>
        <w:jc w:val="center"/>
        <w:rPr>
          <w:rFonts w:ascii="Times New Roman" w:hAnsi="Times New Roman" w:cs="Times New Roman"/>
          <w:b/>
          <w:color w:val="FF0000"/>
        </w:rPr>
      </w:pPr>
      <w:r>
        <w:rPr>
          <w:rFonts w:ascii="Times New Roman" w:hAnsi="Times New Roman" w:cs="Times New Roman" w:hint="eastAsia"/>
          <w:b/>
        </w:rPr>
        <w:t xml:space="preserve">S1 </w:t>
      </w:r>
      <w:r>
        <w:rPr>
          <w:rFonts w:ascii="Times New Roman" w:hAnsi="Times New Roman" w:cs="Times New Roman"/>
          <w:b/>
        </w:rPr>
        <w:t>Table</w:t>
      </w:r>
      <w:r w:rsidR="00093C4C" w:rsidRPr="006C67E5">
        <w:rPr>
          <w:rFonts w:ascii="Times New Roman" w:hAnsi="Times New Roman" w:cs="Times New Roman"/>
          <w:b/>
        </w:rPr>
        <w:t xml:space="preserve"> </w:t>
      </w:r>
      <w:r w:rsidR="00695A2C">
        <w:rPr>
          <w:rFonts w:ascii="Times New Roman" w:hAnsi="Times New Roman" w:cs="Times New Roman" w:hint="eastAsia"/>
          <w:b/>
        </w:rPr>
        <w:t>Sequence Identity</w:t>
      </w:r>
      <w:r w:rsidR="00093C4C" w:rsidRPr="006C67E5">
        <w:rPr>
          <w:rFonts w:ascii="Times New Roman" w:hAnsi="Times New Roman" w:cs="Times New Roman"/>
          <w:b/>
        </w:rPr>
        <w:t xml:space="preserve"> between LYZLs (%)</w:t>
      </w:r>
    </w:p>
    <w:tbl>
      <w:tblPr>
        <w:tblStyle w:val="a5"/>
        <w:tblW w:w="0" w:type="auto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0"/>
        <w:gridCol w:w="851"/>
        <w:gridCol w:w="850"/>
        <w:gridCol w:w="851"/>
        <w:gridCol w:w="850"/>
        <w:gridCol w:w="851"/>
        <w:gridCol w:w="851"/>
      </w:tblGrid>
      <w:tr w:rsidR="00093C4C" w:rsidRPr="006C67E5" w:rsidTr="0026531A">
        <w:trPr>
          <w:jc w:val="center"/>
        </w:trPr>
        <w:tc>
          <w:tcPr>
            <w:tcW w:w="850" w:type="dxa"/>
            <w:tcBorders>
              <w:bottom w:val="single" w:sz="4" w:space="0" w:color="auto"/>
            </w:tcBorders>
          </w:tcPr>
          <w:p w:rsidR="00093C4C" w:rsidRPr="006C67E5" w:rsidRDefault="00093C4C" w:rsidP="002653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093C4C" w:rsidRPr="006C67E5" w:rsidRDefault="00093C4C" w:rsidP="002653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67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YZL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093C4C" w:rsidRPr="006C67E5" w:rsidRDefault="00093C4C" w:rsidP="002653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67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LLP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093C4C" w:rsidRPr="006C67E5" w:rsidRDefault="00093C4C" w:rsidP="002653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67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YZL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093C4C" w:rsidRPr="006C67E5" w:rsidRDefault="00093C4C" w:rsidP="002653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67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YZL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093C4C" w:rsidRPr="006C67E5" w:rsidRDefault="00093C4C" w:rsidP="002653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67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YZL6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093C4C" w:rsidRPr="006C67E5" w:rsidRDefault="00093C4C" w:rsidP="002653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67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YZ</w:t>
            </w:r>
          </w:p>
        </w:tc>
      </w:tr>
      <w:tr w:rsidR="00093C4C" w:rsidRPr="006C67E5" w:rsidTr="0026531A">
        <w:trPr>
          <w:jc w:val="center"/>
        </w:trPr>
        <w:tc>
          <w:tcPr>
            <w:tcW w:w="850" w:type="dxa"/>
            <w:tcBorders>
              <w:bottom w:val="nil"/>
            </w:tcBorders>
          </w:tcPr>
          <w:p w:rsidR="00093C4C" w:rsidRPr="006C67E5" w:rsidRDefault="00093C4C" w:rsidP="002653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67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YZL2</w:t>
            </w:r>
          </w:p>
        </w:tc>
        <w:tc>
          <w:tcPr>
            <w:tcW w:w="851" w:type="dxa"/>
            <w:tcBorders>
              <w:bottom w:val="nil"/>
            </w:tcBorders>
          </w:tcPr>
          <w:p w:rsidR="00093C4C" w:rsidRPr="006C67E5" w:rsidRDefault="00093C4C" w:rsidP="002653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:rsidR="00093C4C" w:rsidRPr="006C67E5" w:rsidRDefault="00093C4C" w:rsidP="002653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67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.9</w:t>
            </w:r>
          </w:p>
        </w:tc>
        <w:tc>
          <w:tcPr>
            <w:tcW w:w="851" w:type="dxa"/>
            <w:tcBorders>
              <w:bottom w:val="nil"/>
            </w:tcBorders>
          </w:tcPr>
          <w:p w:rsidR="00093C4C" w:rsidRPr="006C67E5" w:rsidRDefault="00093C4C" w:rsidP="002653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67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.0</w:t>
            </w:r>
          </w:p>
        </w:tc>
        <w:tc>
          <w:tcPr>
            <w:tcW w:w="850" w:type="dxa"/>
            <w:tcBorders>
              <w:bottom w:val="nil"/>
            </w:tcBorders>
          </w:tcPr>
          <w:p w:rsidR="00093C4C" w:rsidRPr="006C67E5" w:rsidRDefault="00093C4C" w:rsidP="002653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67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.1</w:t>
            </w:r>
          </w:p>
        </w:tc>
        <w:tc>
          <w:tcPr>
            <w:tcW w:w="851" w:type="dxa"/>
            <w:tcBorders>
              <w:bottom w:val="nil"/>
            </w:tcBorders>
          </w:tcPr>
          <w:p w:rsidR="00093C4C" w:rsidRPr="006C67E5" w:rsidRDefault="00093C4C" w:rsidP="002653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67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.5</w:t>
            </w:r>
          </w:p>
        </w:tc>
        <w:tc>
          <w:tcPr>
            <w:tcW w:w="851" w:type="dxa"/>
            <w:tcBorders>
              <w:bottom w:val="nil"/>
            </w:tcBorders>
          </w:tcPr>
          <w:p w:rsidR="00093C4C" w:rsidRPr="006C67E5" w:rsidRDefault="00093C4C" w:rsidP="002653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67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.3</w:t>
            </w:r>
          </w:p>
        </w:tc>
      </w:tr>
      <w:tr w:rsidR="00093C4C" w:rsidRPr="006C67E5" w:rsidTr="0026531A">
        <w:trPr>
          <w:jc w:val="center"/>
        </w:trPr>
        <w:tc>
          <w:tcPr>
            <w:tcW w:w="850" w:type="dxa"/>
            <w:tcBorders>
              <w:top w:val="nil"/>
              <w:bottom w:val="nil"/>
            </w:tcBorders>
          </w:tcPr>
          <w:p w:rsidR="00093C4C" w:rsidRPr="006C67E5" w:rsidRDefault="00093C4C" w:rsidP="002653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67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LLP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93C4C" w:rsidRPr="006C67E5" w:rsidRDefault="00093C4C" w:rsidP="002653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93C4C" w:rsidRPr="006C67E5" w:rsidRDefault="00093C4C" w:rsidP="002653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93C4C" w:rsidRPr="006C67E5" w:rsidRDefault="00093C4C" w:rsidP="002653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67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.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93C4C" w:rsidRPr="006C67E5" w:rsidRDefault="00093C4C" w:rsidP="002653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67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.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93C4C" w:rsidRPr="006C67E5" w:rsidRDefault="00093C4C" w:rsidP="002653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67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.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93C4C" w:rsidRPr="006C67E5" w:rsidRDefault="00093C4C" w:rsidP="002653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67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.3</w:t>
            </w:r>
          </w:p>
        </w:tc>
      </w:tr>
      <w:tr w:rsidR="00093C4C" w:rsidRPr="006C67E5" w:rsidTr="0026531A">
        <w:trPr>
          <w:jc w:val="center"/>
        </w:trPr>
        <w:tc>
          <w:tcPr>
            <w:tcW w:w="850" w:type="dxa"/>
            <w:tcBorders>
              <w:top w:val="nil"/>
              <w:bottom w:val="nil"/>
            </w:tcBorders>
          </w:tcPr>
          <w:p w:rsidR="00093C4C" w:rsidRPr="006C67E5" w:rsidRDefault="00093C4C" w:rsidP="002653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67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YZL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93C4C" w:rsidRPr="006C67E5" w:rsidRDefault="00093C4C" w:rsidP="002653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93C4C" w:rsidRPr="006C67E5" w:rsidRDefault="00093C4C" w:rsidP="002653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93C4C" w:rsidRPr="006C67E5" w:rsidRDefault="00093C4C" w:rsidP="002653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93C4C" w:rsidRPr="006C67E5" w:rsidRDefault="00093C4C" w:rsidP="002653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67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.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93C4C" w:rsidRPr="006C67E5" w:rsidRDefault="00093C4C" w:rsidP="002653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67E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42.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93C4C" w:rsidRPr="006C67E5" w:rsidRDefault="00093C4C" w:rsidP="002653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67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.0</w:t>
            </w:r>
          </w:p>
        </w:tc>
      </w:tr>
      <w:tr w:rsidR="00093C4C" w:rsidRPr="006C67E5" w:rsidTr="0026531A">
        <w:trPr>
          <w:jc w:val="center"/>
        </w:trPr>
        <w:tc>
          <w:tcPr>
            <w:tcW w:w="850" w:type="dxa"/>
            <w:tcBorders>
              <w:top w:val="nil"/>
              <w:bottom w:val="nil"/>
            </w:tcBorders>
          </w:tcPr>
          <w:p w:rsidR="00093C4C" w:rsidRPr="006C67E5" w:rsidRDefault="00093C4C" w:rsidP="002653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67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YZL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93C4C" w:rsidRPr="006C67E5" w:rsidRDefault="00093C4C" w:rsidP="002653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93C4C" w:rsidRPr="006C67E5" w:rsidRDefault="00093C4C" w:rsidP="002653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93C4C" w:rsidRPr="006C67E5" w:rsidRDefault="00093C4C" w:rsidP="002653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93C4C" w:rsidRPr="006C67E5" w:rsidRDefault="00093C4C" w:rsidP="002653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93C4C" w:rsidRPr="006C67E5" w:rsidRDefault="00093C4C" w:rsidP="002653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67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.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93C4C" w:rsidRPr="006C67E5" w:rsidRDefault="00093C4C" w:rsidP="002653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67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.9</w:t>
            </w:r>
          </w:p>
        </w:tc>
      </w:tr>
      <w:tr w:rsidR="00093C4C" w:rsidRPr="006C67E5" w:rsidTr="0026531A">
        <w:trPr>
          <w:jc w:val="center"/>
        </w:trPr>
        <w:tc>
          <w:tcPr>
            <w:tcW w:w="850" w:type="dxa"/>
            <w:tcBorders>
              <w:top w:val="nil"/>
              <w:bottom w:val="nil"/>
            </w:tcBorders>
          </w:tcPr>
          <w:p w:rsidR="00093C4C" w:rsidRPr="006C67E5" w:rsidRDefault="00093C4C" w:rsidP="002653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67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YZL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93C4C" w:rsidRPr="006C67E5" w:rsidRDefault="00093C4C" w:rsidP="002653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93C4C" w:rsidRPr="006C67E5" w:rsidRDefault="00093C4C" w:rsidP="002653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93C4C" w:rsidRPr="006C67E5" w:rsidRDefault="00093C4C" w:rsidP="002653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93C4C" w:rsidRPr="006C67E5" w:rsidRDefault="00093C4C" w:rsidP="002653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93C4C" w:rsidRPr="006C67E5" w:rsidRDefault="00093C4C" w:rsidP="002653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93C4C" w:rsidRPr="006C67E5" w:rsidRDefault="00093C4C" w:rsidP="002653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67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.7</w:t>
            </w:r>
          </w:p>
        </w:tc>
      </w:tr>
      <w:tr w:rsidR="00093C4C" w:rsidRPr="006C67E5" w:rsidTr="0026531A">
        <w:trPr>
          <w:trHeight w:val="40"/>
          <w:jc w:val="center"/>
        </w:trPr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093C4C" w:rsidRPr="006C67E5" w:rsidRDefault="00093C4C" w:rsidP="002653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67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YZ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093C4C" w:rsidRPr="006C67E5" w:rsidRDefault="00093C4C" w:rsidP="002653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093C4C" w:rsidRPr="006C67E5" w:rsidRDefault="00093C4C" w:rsidP="002653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093C4C" w:rsidRPr="006C67E5" w:rsidRDefault="00093C4C" w:rsidP="002653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093C4C" w:rsidRPr="006C67E5" w:rsidRDefault="00093C4C" w:rsidP="002653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093C4C" w:rsidRPr="006C67E5" w:rsidRDefault="00093C4C" w:rsidP="002653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093C4C" w:rsidRPr="006C67E5" w:rsidRDefault="00093C4C" w:rsidP="002653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:rsidR="00093C4C" w:rsidRDefault="00093C4C">
      <w:bookmarkStart w:id="0" w:name="_GoBack"/>
      <w:bookmarkEnd w:id="0"/>
    </w:p>
    <w:sectPr w:rsidR="00093C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3644D" w:rsidRDefault="0063644D" w:rsidP="00093C4C">
      <w:r>
        <w:separator/>
      </w:r>
    </w:p>
  </w:endnote>
  <w:endnote w:type="continuationSeparator" w:id="0">
    <w:p w:rsidR="0063644D" w:rsidRDefault="0063644D" w:rsidP="00093C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3644D" w:rsidRDefault="0063644D" w:rsidP="00093C4C">
      <w:r>
        <w:separator/>
      </w:r>
    </w:p>
  </w:footnote>
  <w:footnote w:type="continuationSeparator" w:id="0">
    <w:p w:rsidR="0063644D" w:rsidRDefault="0063644D" w:rsidP="00093C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0DB1"/>
    <w:rsid w:val="00093C4C"/>
    <w:rsid w:val="000A4979"/>
    <w:rsid w:val="000B270F"/>
    <w:rsid w:val="000B5B1D"/>
    <w:rsid w:val="000E0668"/>
    <w:rsid w:val="00154286"/>
    <w:rsid w:val="00154297"/>
    <w:rsid w:val="00167F03"/>
    <w:rsid w:val="00196BE0"/>
    <w:rsid w:val="001A6863"/>
    <w:rsid w:val="00222BCD"/>
    <w:rsid w:val="00304023"/>
    <w:rsid w:val="00304F1A"/>
    <w:rsid w:val="00406AB4"/>
    <w:rsid w:val="00410709"/>
    <w:rsid w:val="0041074B"/>
    <w:rsid w:val="00434CC0"/>
    <w:rsid w:val="00443387"/>
    <w:rsid w:val="00464070"/>
    <w:rsid w:val="00477D22"/>
    <w:rsid w:val="004E66AB"/>
    <w:rsid w:val="00514E86"/>
    <w:rsid w:val="00534A0D"/>
    <w:rsid w:val="005573E6"/>
    <w:rsid w:val="005744EC"/>
    <w:rsid w:val="005B4E79"/>
    <w:rsid w:val="005C3F8D"/>
    <w:rsid w:val="005E0189"/>
    <w:rsid w:val="0063644D"/>
    <w:rsid w:val="00677499"/>
    <w:rsid w:val="00695A2C"/>
    <w:rsid w:val="00696181"/>
    <w:rsid w:val="006A068D"/>
    <w:rsid w:val="006A0EBD"/>
    <w:rsid w:val="006A1CA1"/>
    <w:rsid w:val="006B1A4D"/>
    <w:rsid w:val="006D5BC2"/>
    <w:rsid w:val="007120F3"/>
    <w:rsid w:val="00751234"/>
    <w:rsid w:val="0076614F"/>
    <w:rsid w:val="007C79CD"/>
    <w:rsid w:val="008262CE"/>
    <w:rsid w:val="00832F68"/>
    <w:rsid w:val="00871EEF"/>
    <w:rsid w:val="008877C2"/>
    <w:rsid w:val="008A735B"/>
    <w:rsid w:val="008C51B4"/>
    <w:rsid w:val="008E5C8E"/>
    <w:rsid w:val="008F131D"/>
    <w:rsid w:val="008F3078"/>
    <w:rsid w:val="009519F9"/>
    <w:rsid w:val="009674EB"/>
    <w:rsid w:val="0097443E"/>
    <w:rsid w:val="009A1E47"/>
    <w:rsid w:val="009A6312"/>
    <w:rsid w:val="009B153A"/>
    <w:rsid w:val="009D7F8B"/>
    <w:rsid w:val="009E5A62"/>
    <w:rsid w:val="00A964F4"/>
    <w:rsid w:val="00AC0DB1"/>
    <w:rsid w:val="00AE60C8"/>
    <w:rsid w:val="00B12844"/>
    <w:rsid w:val="00B44159"/>
    <w:rsid w:val="00B4538E"/>
    <w:rsid w:val="00BA3E92"/>
    <w:rsid w:val="00BD011A"/>
    <w:rsid w:val="00BF6E4C"/>
    <w:rsid w:val="00BF7A24"/>
    <w:rsid w:val="00C34C2C"/>
    <w:rsid w:val="00C4136D"/>
    <w:rsid w:val="00CB6854"/>
    <w:rsid w:val="00D126AE"/>
    <w:rsid w:val="00D67B7A"/>
    <w:rsid w:val="00DB6630"/>
    <w:rsid w:val="00E329C8"/>
    <w:rsid w:val="00E44E65"/>
    <w:rsid w:val="00E6615E"/>
    <w:rsid w:val="00F73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93C4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93C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93C4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93C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93C4C"/>
    <w:rPr>
      <w:sz w:val="18"/>
      <w:szCs w:val="18"/>
    </w:rPr>
  </w:style>
  <w:style w:type="table" w:styleId="a5">
    <w:name w:val="Table Grid"/>
    <w:basedOn w:val="a1"/>
    <w:uiPriority w:val="39"/>
    <w:rsid w:val="00093C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C4136D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C4136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93C4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93C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93C4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93C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93C4C"/>
    <w:rPr>
      <w:sz w:val="18"/>
      <w:szCs w:val="18"/>
    </w:rPr>
  </w:style>
  <w:style w:type="table" w:styleId="a5">
    <w:name w:val="Table Grid"/>
    <w:basedOn w:val="a1"/>
    <w:uiPriority w:val="39"/>
    <w:rsid w:val="00093C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C4136D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C4136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1</Pages>
  <Words>32</Words>
  <Characters>186</Characters>
  <Application>Microsoft Office Word</Application>
  <DocSecurity>0</DocSecurity>
  <Lines>1</Lines>
  <Paragraphs>1</Paragraphs>
  <ScaleCrop>false</ScaleCrop>
  <Company/>
  <LinksUpToDate>false</LinksUpToDate>
  <CharactersWithSpaces>2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鹏</dc:creator>
  <cp:keywords/>
  <dc:description/>
  <cp:lastModifiedBy>黄鹏</cp:lastModifiedBy>
  <cp:revision>60</cp:revision>
  <dcterms:created xsi:type="dcterms:W3CDTF">2016-04-28T11:40:00Z</dcterms:created>
  <dcterms:modified xsi:type="dcterms:W3CDTF">2017-01-27T01:18:00Z</dcterms:modified>
</cp:coreProperties>
</file>